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822"/>
        <w:tblOverlap w:val="never"/>
        <w:tblW w:w="9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3827"/>
        <w:gridCol w:w="3827"/>
      </w:tblGrid>
      <w:tr w:rsidR="00921294" w:rsidRPr="000B6FDE" w14:paraId="16AA60D3" w14:textId="77777777" w:rsidTr="001A2186">
        <w:tc>
          <w:tcPr>
            <w:tcW w:w="17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9820DE5" w14:textId="77777777" w:rsidR="00921294" w:rsidRPr="004B7222" w:rsidRDefault="00921294" w:rsidP="001A2186">
            <w:pPr>
              <w:adjustRightInd w:val="0"/>
              <w:snapToGrid w:val="0"/>
              <w:spacing w:line="360" w:lineRule="auto"/>
              <w:rPr>
                <w:sz w:val="22"/>
                <w:szCs w:val="20"/>
              </w:rPr>
            </w:pPr>
            <w:r w:rsidRPr="004B7222">
              <w:rPr>
                <w:sz w:val="22"/>
                <w:szCs w:val="20"/>
              </w:rPr>
              <w:t>Gene name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D5BFB8E" w14:textId="77777777" w:rsidR="00921294" w:rsidRPr="004B7222" w:rsidRDefault="00921294" w:rsidP="001A2186">
            <w:pPr>
              <w:adjustRightInd w:val="0"/>
              <w:snapToGrid w:val="0"/>
              <w:spacing w:line="360" w:lineRule="auto"/>
              <w:rPr>
                <w:sz w:val="22"/>
                <w:szCs w:val="20"/>
              </w:rPr>
            </w:pPr>
            <w:r w:rsidRPr="004B7222">
              <w:rPr>
                <w:sz w:val="22"/>
                <w:szCs w:val="20"/>
              </w:rPr>
              <w:t>Forward primer (5’–3’)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CCE6FF7" w14:textId="77777777" w:rsidR="00921294" w:rsidRPr="004B7222" w:rsidRDefault="00921294" w:rsidP="001A2186">
            <w:pPr>
              <w:adjustRightInd w:val="0"/>
              <w:snapToGrid w:val="0"/>
              <w:spacing w:line="360" w:lineRule="auto"/>
              <w:rPr>
                <w:sz w:val="22"/>
                <w:szCs w:val="20"/>
              </w:rPr>
            </w:pPr>
            <w:r w:rsidRPr="004B7222">
              <w:rPr>
                <w:sz w:val="22"/>
                <w:szCs w:val="20"/>
              </w:rPr>
              <w:t>Reverse primer (5’–3’)</w:t>
            </w:r>
          </w:p>
        </w:tc>
      </w:tr>
      <w:tr w:rsidR="00921294" w:rsidRPr="000B6FDE" w14:paraId="2A43813A" w14:textId="77777777" w:rsidTr="001A2186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1514F81" w14:textId="77777777" w:rsidR="00921294" w:rsidRPr="004B7222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2"/>
                <w:szCs w:val="20"/>
              </w:rPr>
            </w:pPr>
            <w:r w:rsidRPr="004B7222">
              <w:rPr>
                <w:i/>
                <w:iCs/>
                <w:sz w:val="22"/>
                <w:szCs w:val="20"/>
              </w:rPr>
              <w:t>caspase1</w:t>
            </w:r>
          </w:p>
          <w:p w14:paraId="4763BAF7" w14:textId="77777777" w:rsidR="00921294" w:rsidRPr="004B7222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2"/>
                <w:szCs w:val="20"/>
              </w:rPr>
            </w:pPr>
            <w:r w:rsidRPr="004B7222">
              <w:rPr>
                <w:i/>
                <w:iCs/>
                <w:sz w:val="22"/>
                <w:szCs w:val="20"/>
                <w:lang w:eastAsia="zh-CN"/>
              </w:rPr>
              <w:t>caspase3</w:t>
            </w:r>
          </w:p>
          <w:p w14:paraId="58086AEC" w14:textId="77777777" w:rsidR="00921294" w:rsidRPr="004B7222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2"/>
                <w:szCs w:val="20"/>
              </w:rPr>
            </w:pPr>
            <w:r w:rsidRPr="004B7222">
              <w:rPr>
                <w:i/>
                <w:iCs/>
                <w:sz w:val="22"/>
                <w:szCs w:val="20"/>
                <w:lang w:eastAsia="zh-CN"/>
              </w:rPr>
              <w:t>cytochrome 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5FACDBA" w14:textId="77777777" w:rsidR="00445530" w:rsidRPr="004B7222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color w:val="000000"/>
                <w:sz w:val="22"/>
                <w:szCs w:val="20"/>
              </w:rPr>
            </w:pPr>
            <w:r w:rsidRPr="004B7222">
              <w:rPr>
                <w:color w:val="000000"/>
                <w:sz w:val="22"/>
                <w:szCs w:val="20"/>
              </w:rPr>
              <w:t>AAACAAAGGACAACGCCGAC</w:t>
            </w:r>
          </w:p>
          <w:p w14:paraId="11B34B4A" w14:textId="77777777" w:rsidR="00445530" w:rsidRPr="004B7222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color w:val="000000"/>
                <w:sz w:val="22"/>
                <w:szCs w:val="20"/>
              </w:rPr>
            </w:pPr>
            <w:r w:rsidRPr="004B7222">
              <w:rPr>
                <w:color w:val="000000"/>
                <w:sz w:val="22"/>
                <w:szCs w:val="20"/>
              </w:rPr>
              <w:t>AGTGAAAGGAGGGGTACCGA</w:t>
            </w:r>
          </w:p>
          <w:p w14:paraId="265C0CE2" w14:textId="77777777" w:rsidR="00921294" w:rsidRPr="004B7222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color w:val="000000"/>
                <w:sz w:val="22"/>
                <w:szCs w:val="20"/>
              </w:rPr>
            </w:pPr>
            <w:r w:rsidRPr="004B7222">
              <w:rPr>
                <w:color w:val="000000"/>
                <w:sz w:val="22"/>
                <w:szCs w:val="20"/>
              </w:rPr>
              <w:t>AGAGCAGCCATGGTCGAA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466FA04" w14:textId="77777777" w:rsidR="00445530" w:rsidRPr="004B7222" w:rsidRDefault="00445530" w:rsidP="00445530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4B7222">
              <w:rPr>
                <w:rFonts w:eastAsia="Times New Roman"/>
                <w:color w:val="000000"/>
                <w:sz w:val="22"/>
                <w:szCs w:val="20"/>
              </w:rPr>
              <w:t>GTCCTTGTAATCCGTGCCGT</w:t>
            </w:r>
          </w:p>
          <w:p w14:paraId="6D9242F8" w14:textId="77777777" w:rsidR="00445530" w:rsidRPr="004B7222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4B7222">
              <w:rPr>
                <w:rFonts w:eastAsia="Times New Roman"/>
                <w:color w:val="000000"/>
                <w:sz w:val="22"/>
                <w:szCs w:val="20"/>
              </w:rPr>
              <w:t>CTCAGGATGCAGCAGACGAA</w:t>
            </w:r>
          </w:p>
          <w:p w14:paraId="1F2003EE" w14:textId="77777777" w:rsidR="00921294" w:rsidRPr="004B7222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4B7222">
              <w:rPr>
                <w:rFonts w:eastAsia="Times New Roman"/>
                <w:color w:val="000000"/>
                <w:sz w:val="22"/>
                <w:szCs w:val="20"/>
              </w:rPr>
              <w:t>TCTGTGTAGCTGAAGCCTGC</w:t>
            </w:r>
          </w:p>
        </w:tc>
      </w:tr>
      <w:tr w:rsidR="00921294" w:rsidRPr="000B6FDE" w14:paraId="1A802F06" w14:textId="77777777" w:rsidTr="001A2186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AC157A6" w14:textId="77777777" w:rsidR="00921294" w:rsidRPr="004B7222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2"/>
                <w:szCs w:val="20"/>
                <w:lang w:eastAsia="zh-CN"/>
              </w:rPr>
            </w:pPr>
            <w:r w:rsidRPr="004B7222">
              <w:rPr>
                <w:i/>
                <w:iCs/>
                <w:sz w:val="22"/>
                <w:szCs w:val="20"/>
              </w:rPr>
              <w:t>bcl-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64C6361" w14:textId="77777777" w:rsidR="00921294" w:rsidRPr="004B7222" w:rsidRDefault="00445530" w:rsidP="00445530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4B7222">
              <w:rPr>
                <w:rFonts w:eastAsia="Times New Roman"/>
                <w:color w:val="000000"/>
                <w:sz w:val="22"/>
                <w:szCs w:val="20"/>
              </w:rPr>
              <w:t>TTTGCTCGCATACCGAGGTC</w:t>
            </w:r>
            <w:r w:rsidRPr="004B7222">
              <w:rPr>
                <w:sz w:val="22"/>
                <w:szCs w:val="20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B8D659E" w14:textId="77777777" w:rsidR="00921294" w:rsidRPr="004B7222" w:rsidRDefault="00445530" w:rsidP="00445530">
            <w:pPr>
              <w:adjustRightInd w:val="0"/>
              <w:snapToGrid w:val="0"/>
              <w:spacing w:beforeLines="20" w:before="62" w:line="360" w:lineRule="auto"/>
              <w:rPr>
                <w:sz w:val="22"/>
                <w:szCs w:val="20"/>
              </w:rPr>
            </w:pPr>
            <w:r w:rsidRPr="004B7222">
              <w:rPr>
                <w:sz w:val="22"/>
                <w:szCs w:val="20"/>
              </w:rPr>
              <w:t>TACGACGAGATGCACGCCACA</w:t>
            </w:r>
          </w:p>
        </w:tc>
      </w:tr>
      <w:tr w:rsidR="00921294" w:rsidRPr="000B6FDE" w14:paraId="4CDE3137" w14:textId="77777777" w:rsidTr="005265EC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298BDBD" w14:textId="77777777" w:rsidR="00921294" w:rsidRPr="004B7222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2"/>
                <w:szCs w:val="20"/>
                <w:lang w:eastAsia="zh-CN"/>
              </w:rPr>
            </w:pPr>
            <w:r w:rsidRPr="004B7222">
              <w:rPr>
                <w:i/>
                <w:iCs/>
                <w:sz w:val="22"/>
                <w:szCs w:val="20"/>
              </w:rPr>
              <w:t>iap</w:t>
            </w:r>
          </w:p>
          <w:p w14:paraId="78B3DD37" w14:textId="77777777" w:rsidR="00921294" w:rsidRPr="004B7222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2"/>
                <w:szCs w:val="20"/>
              </w:rPr>
            </w:pPr>
            <w:r w:rsidRPr="004B7222">
              <w:rPr>
                <w:i/>
                <w:iCs/>
                <w:sz w:val="22"/>
                <w:szCs w:val="20"/>
              </w:rPr>
              <w:t>gapdh</w:t>
            </w:r>
          </w:p>
          <w:p w14:paraId="273A73DA" w14:textId="77777777" w:rsidR="00921294" w:rsidRDefault="00445530" w:rsidP="00445530">
            <w:pPr>
              <w:adjustRightInd w:val="0"/>
              <w:snapToGrid w:val="0"/>
              <w:spacing w:beforeLines="20" w:before="62" w:line="360" w:lineRule="auto"/>
              <w:rPr>
                <w:iCs/>
                <w:sz w:val="22"/>
                <w:szCs w:val="20"/>
              </w:rPr>
            </w:pPr>
            <w:r w:rsidRPr="004B7222">
              <w:rPr>
                <w:i/>
                <w:iCs/>
                <w:sz w:val="22"/>
                <w:szCs w:val="20"/>
              </w:rPr>
              <w:t>gltA (rickettsia)</w:t>
            </w:r>
          </w:p>
          <w:p w14:paraId="087B4931" w14:textId="40CDFF3E" w:rsidR="004B7222" w:rsidRPr="005265EC" w:rsidRDefault="005265EC" w:rsidP="00445530">
            <w:pPr>
              <w:adjustRightInd w:val="0"/>
              <w:snapToGrid w:val="0"/>
              <w:spacing w:beforeLines="20" w:before="62" w:line="360" w:lineRule="auto"/>
              <w:rPr>
                <w:i/>
                <w:sz w:val="22"/>
                <w:szCs w:val="20"/>
                <w:highlight w:val="yellow"/>
                <w:lang w:eastAsia="zh-CN"/>
              </w:rPr>
            </w:pPr>
            <w:r>
              <w:rPr>
                <w:i/>
                <w:sz w:val="22"/>
                <w:szCs w:val="20"/>
                <w:lang w:eastAsia="zh-CN"/>
              </w:rPr>
              <w:t>t</w:t>
            </w:r>
            <w:r w:rsidRPr="005265EC">
              <w:rPr>
                <w:i/>
                <w:sz w:val="22"/>
                <w:szCs w:val="20"/>
                <w:lang w:eastAsia="zh-CN"/>
              </w:rPr>
              <w:t xml:space="preserve">atC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CB38BDA" w14:textId="77777777" w:rsidR="00445530" w:rsidRPr="004B7222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4B7222">
              <w:rPr>
                <w:rFonts w:eastAsia="Times New Roman"/>
                <w:color w:val="000000"/>
                <w:sz w:val="22"/>
                <w:szCs w:val="20"/>
              </w:rPr>
              <w:t>AACTCCCACTTGAAGATGGC</w:t>
            </w:r>
          </w:p>
          <w:p w14:paraId="0F092D19" w14:textId="77777777" w:rsidR="00921294" w:rsidRDefault="000B6FDE" w:rsidP="001A2186">
            <w:pPr>
              <w:adjustRightInd w:val="0"/>
              <w:snapToGrid w:val="0"/>
              <w:spacing w:beforeLines="20" w:before="62" w:line="360" w:lineRule="auto"/>
              <w:rPr>
                <w:rFonts w:eastAsia="等线"/>
                <w:color w:val="000000"/>
                <w:sz w:val="22"/>
                <w:szCs w:val="20"/>
                <w:lang w:eastAsia="zh-CN"/>
              </w:rPr>
            </w:pPr>
            <w:r w:rsidRPr="004B7222">
              <w:rPr>
                <w:rFonts w:eastAsia="Times New Roman"/>
                <w:color w:val="000000"/>
                <w:sz w:val="22"/>
                <w:szCs w:val="20"/>
              </w:rPr>
              <w:t>ATTGGAGACACCCACAGCAG</w:t>
            </w:r>
            <w:r w:rsidRPr="004B7222">
              <w:rPr>
                <w:rFonts w:eastAsia="等线"/>
                <w:color w:val="000000"/>
                <w:sz w:val="22"/>
                <w:szCs w:val="20"/>
              </w:rPr>
              <w:t xml:space="preserve"> </w:t>
            </w:r>
            <w:r w:rsidRPr="004B7222">
              <w:rPr>
                <w:rFonts w:eastAsia="等线"/>
                <w:color w:val="000000"/>
                <w:sz w:val="22"/>
                <w:szCs w:val="20"/>
                <w:lang w:eastAsia="zh-CN"/>
              </w:rPr>
              <w:t>TCGCAAATGTTCACGGTACTTT</w:t>
            </w:r>
          </w:p>
          <w:p w14:paraId="6E13D825" w14:textId="196BD15E" w:rsidR="004B7222" w:rsidRPr="004B7222" w:rsidRDefault="005265EC" w:rsidP="001A2186">
            <w:pPr>
              <w:adjustRightInd w:val="0"/>
              <w:snapToGrid w:val="0"/>
              <w:spacing w:beforeLines="20" w:before="62" w:line="360" w:lineRule="auto"/>
              <w:rPr>
                <w:rFonts w:eastAsia="等线"/>
                <w:color w:val="000000"/>
                <w:sz w:val="22"/>
                <w:szCs w:val="20"/>
                <w:lang w:eastAsia="zh-CN"/>
              </w:rPr>
            </w:pPr>
            <w:r w:rsidRPr="005265EC">
              <w:rPr>
                <w:rFonts w:eastAsia="等线"/>
                <w:color w:val="000000"/>
                <w:sz w:val="22"/>
                <w:szCs w:val="20"/>
                <w:lang w:eastAsia="zh-CN"/>
              </w:rPr>
              <w:t>TACCACGGCAATGCATCT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A57E8E6" w14:textId="77777777" w:rsidR="00445530" w:rsidRPr="004B7222" w:rsidRDefault="00445530" w:rsidP="001A2186">
            <w:pPr>
              <w:adjustRightInd w:val="0"/>
              <w:snapToGrid w:val="0"/>
              <w:spacing w:beforeLines="20" w:before="62" w:line="360" w:lineRule="auto"/>
              <w:rPr>
                <w:sz w:val="22"/>
                <w:szCs w:val="20"/>
              </w:rPr>
            </w:pPr>
            <w:r w:rsidRPr="004B7222">
              <w:rPr>
                <w:sz w:val="22"/>
                <w:szCs w:val="20"/>
              </w:rPr>
              <w:t>CATGGTCGGAGACACCTGG</w:t>
            </w:r>
          </w:p>
          <w:p w14:paraId="698E70EE" w14:textId="77777777" w:rsidR="00921294" w:rsidRDefault="000B6FDE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4B7222">
              <w:rPr>
                <w:rFonts w:eastAsia="等线"/>
                <w:color w:val="000000"/>
                <w:sz w:val="22"/>
                <w:szCs w:val="20"/>
              </w:rPr>
              <w:t>GACACGCTTCACTGGTCCTT</w:t>
            </w:r>
            <w:r w:rsidRPr="004B7222">
              <w:rPr>
                <w:rFonts w:eastAsia="等线"/>
                <w:color w:val="000000"/>
                <w:sz w:val="22"/>
                <w:szCs w:val="20"/>
                <w:lang w:eastAsia="zh-CN"/>
              </w:rPr>
              <w:t xml:space="preserve"> </w:t>
            </w:r>
            <w:r w:rsidRPr="004B7222">
              <w:rPr>
                <w:rFonts w:eastAsia="Times New Roman"/>
                <w:color w:val="000000"/>
                <w:sz w:val="22"/>
                <w:szCs w:val="20"/>
              </w:rPr>
              <w:t>TCGTGCATTTCTTTCCATTGTG</w:t>
            </w:r>
          </w:p>
          <w:p w14:paraId="188F4F34" w14:textId="6D9B11FC" w:rsidR="004B7222" w:rsidRPr="004B7222" w:rsidRDefault="005265EC" w:rsidP="001A2186">
            <w:pPr>
              <w:adjustRightInd w:val="0"/>
              <w:snapToGrid w:val="0"/>
              <w:spacing w:beforeLines="20" w:before="62" w:line="360" w:lineRule="auto"/>
              <w:rPr>
                <w:rFonts w:eastAsia="等线"/>
                <w:color w:val="000000"/>
                <w:sz w:val="22"/>
                <w:szCs w:val="20"/>
                <w:lang w:eastAsia="zh-CN"/>
              </w:rPr>
            </w:pPr>
            <w:r w:rsidRPr="005265EC">
              <w:rPr>
                <w:rFonts w:eastAsia="等线"/>
                <w:color w:val="000000"/>
                <w:sz w:val="22"/>
                <w:szCs w:val="20"/>
                <w:lang w:eastAsia="zh-CN"/>
              </w:rPr>
              <w:t>TTTGGAGTCGCCTTTCAACT</w:t>
            </w:r>
          </w:p>
        </w:tc>
      </w:tr>
      <w:tr w:rsidR="005265EC" w:rsidRPr="000B6FDE" w14:paraId="194BAA5E" w14:textId="77777777" w:rsidTr="005265EC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1327309" w14:textId="71F2BA5A" w:rsidR="005265EC" w:rsidRPr="004B7222" w:rsidRDefault="005265EC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f</w:t>
            </w:r>
            <w:r w:rsidRPr="005265EC">
              <w:rPr>
                <w:i/>
                <w:iCs/>
                <w:sz w:val="22"/>
                <w:szCs w:val="20"/>
              </w:rPr>
              <w:t>ol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773EA00" w14:textId="55766285" w:rsidR="005265EC" w:rsidRPr="004B7222" w:rsidRDefault="005265EC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65EC">
              <w:rPr>
                <w:rFonts w:eastAsia="Times New Roman"/>
                <w:color w:val="000000"/>
                <w:sz w:val="22"/>
                <w:szCs w:val="20"/>
              </w:rPr>
              <w:t>ACGCCACGCATTGACAT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4E4D1A6" w14:textId="53AFC6D4" w:rsidR="005265EC" w:rsidRPr="004B7222" w:rsidRDefault="005265EC" w:rsidP="001A2186">
            <w:pPr>
              <w:adjustRightInd w:val="0"/>
              <w:snapToGrid w:val="0"/>
              <w:spacing w:beforeLines="20" w:before="62" w:line="360" w:lineRule="auto"/>
              <w:rPr>
                <w:sz w:val="22"/>
                <w:szCs w:val="20"/>
              </w:rPr>
            </w:pPr>
            <w:r w:rsidRPr="005265EC">
              <w:rPr>
                <w:sz w:val="22"/>
                <w:szCs w:val="20"/>
              </w:rPr>
              <w:t>ATGACGGTACAGATAGCAGAAAG</w:t>
            </w:r>
          </w:p>
        </w:tc>
      </w:tr>
      <w:tr w:rsidR="005265EC" w:rsidRPr="000B6FDE" w14:paraId="23777605" w14:textId="77777777" w:rsidTr="005265EC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37BD3C6" w14:textId="7A9C5DEE" w:rsidR="005265EC" w:rsidRPr="004B7222" w:rsidRDefault="005265EC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y</w:t>
            </w:r>
            <w:r w:rsidRPr="005265EC">
              <w:rPr>
                <w:i/>
                <w:iCs/>
                <w:sz w:val="22"/>
                <w:szCs w:val="20"/>
              </w:rPr>
              <w:t>ih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0782907" w14:textId="6DFC51F4" w:rsidR="005265EC" w:rsidRPr="004B7222" w:rsidRDefault="005265EC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65EC">
              <w:rPr>
                <w:rFonts w:eastAsia="Times New Roman"/>
                <w:color w:val="000000"/>
                <w:sz w:val="22"/>
                <w:szCs w:val="20"/>
              </w:rPr>
              <w:t>CCACTGCTCTTTGACTGATATAG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CCA99B5" w14:textId="6B3ACC66" w:rsidR="005265EC" w:rsidRPr="004B7222" w:rsidRDefault="005265EC" w:rsidP="001A2186">
            <w:pPr>
              <w:adjustRightInd w:val="0"/>
              <w:snapToGrid w:val="0"/>
              <w:spacing w:beforeLines="20" w:before="62" w:line="360" w:lineRule="auto"/>
              <w:rPr>
                <w:sz w:val="22"/>
                <w:szCs w:val="20"/>
              </w:rPr>
            </w:pPr>
            <w:r w:rsidRPr="005265EC">
              <w:rPr>
                <w:sz w:val="22"/>
                <w:szCs w:val="20"/>
              </w:rPr>
              <w:t>GGGCGTACTAGGCAAATCAA</w:t>
            </w:r>
          </w:p>
        </w:tc>
      </w:tr>
      <w:tr w:rsidR="005265EC" w:rsidRPr="000B6FDE" w14:paraId="5E324661" w14:textId="77777777" w:rsidTr="005265EC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A7E76D2" w14:textId="6F023BF2" w:rsidR="005265EC" w:rsidRPr="004B7222" w:rsidRDefault="008635E1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2"/>
                <w:szCs w:val="20"/>
              </w:rPr>
            </w:pPr>
            <w:r w:rsidRPr="008635E1">
              <w:rPr>
                <w:i/>
                <w:iCs/>
                <w:sz w:val="22"/>
                <w:szCs w:val="20"/>
              </w:rPr>
              <w:t>Rh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0A13692" w14:textId="39453CCC" w:rsidR="005265EC" w:rsidRPr="004B7222" w:rsidRDefault="008635E1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8635E1">
              <w:rPr>
                <w:rFonts w:eastAsia="Times New Roman"/>
                <w:color w:val="000000"/>
                <w:sz w:val="22"/>
                <w:szCs w:val="20"/>
              </w:rPr>
              <w:t>CTTTACCTGATGACGGCACTA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3B76889" w14:textId="389A9482" w:rsidR="005265EC" w:rsidRPr="004B7222" w:rsidRDefault="008635E1" w:rsidP="001A2186">
            <w:pPr>
              <w:adjustRightInd w:val="0"/>
              <w:snapToGrid w:val="0"/>
              <w:spacing w:beforeLines="20" w:before="62" w:line="360" w:lineRule="auto"/>
              <w:rPr>
                <w:sz w:val="22"/>
                <w:szCs w:val="20"/>
              </w:rPr>
            </w:pPr>
            <w:r w:rsidRPr="008635E1">
              <w:rPr>
                <w:sz w:val="22"/>
                <w:szCs w:val="20"/>
              </w:rPr>
              <w:t>GCAGCTTGCAGAAATGGTTATC</w:t>
            </w:r>
          </w:p>
        </w:tc>
      </w:tr>
      <w:tr w:rsidR="005265EC" w:rsidRPr="000B6FDE" w14:paraId="6B7CDDFA" w14:textId="77777777" w:rsidTr="005265EC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C1568F4" w14:textId="77C37AFB" w:rsidR="005265EC" w:rsidRPr="004B7222" w:rsidRDefault="008635E1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t</w:t>
            </w:r>
            <w:r w:rsidRPr="008635E1">
              <w:rPr>
                <w:i/>
                <w:iCs/>
                <w:sz w:val="22"/>
                <w:szCs w:val="20"/>
              </w:rPr>
              <w:t>rx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C683DDE" w14:textId="5AFDB209" w:rsidR="005265EC" w:rsidRPr="004B7222" w:rsidRDefault="008635E1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8635E1">
              <w:rPr>
                <w:rFonts w:eastAsia="Times New Roman"/>
                <w:color w:val="000000"/>
                <w:sz w:val="22"/>
                <w:szCs w:val="20"/>
              </w:rPr>
              <w:t>CCGTATTCTGAAGGAGTGTTAG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61A56B2" w14:textId="3354B809" w:rsidR="005265EC" w:rsidRPr="004B7222" w:rsidRDefault="008635E1" w:rsidP="001A2186">
            <w:pPr>
              <w:adjustRightInd w:val="0"/>
              <w:snapToGrid w:val="0"/>
              <w:spacing w:beforeLines="20" w:before="62" w:line="360" w:lineRule="auto"/>
              <w:rPr>
                <w:sz w:val="22"/>
                <w:szCs w:val="20"/>
              </w:rPr>
            </w:pPr>
            <w:r w:rsidRPr="008635E1">
              <w:rPr>
                <w:sz w:val="22"/>
                <w:szCs w:val="20"/>
              </w:rPr>
              <w:t>GGTGCGGACCGTGTAAA</w:t>
            </w:r>
          </w:p>
        </w:tc>
      </w:tr>
      <w:tr w:rsidR="005265EC" w:rsidRPr="000B6FDE" w14:paraId="10356851" w14:textId="77777777" w:rsidTr="005265EC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C1166B7" w14:textId="45BDCF62" w:rsidR="005265EC" w:rsidRPr="004B7222" w:rsidRDefault="008635E1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t</w:t>
            </w:r>
            <w:r w:rsidRPr="008635E1">
              <w:rPr>
                <w:i/>
                <w:iCs/>
                <w:sz w:val="22"/>
                <w:szCs w:val="20"/>
              </w:rPr>
              <w:t>rx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29E5FF0" w14:textId="3CAC1BC5" w:rsidR="005265EC" w:rsidRPr="004B7222" w:rsidRDefault="008635E1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8635E1">
              <w:rPr>
                <w:rFonts w:eastAsia="Times New Roman"/>
                <w:color w:val="000000"/>
                <w:sz w:val="22"/>
                <w:szCs w:val="20"/>
              </w:rPr>
              <w:t>ATGCTCTCCGCGTCATATT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0D32B6B" w14:textId="2FF12419" w:rsidR="005265EC" w:rsidRPr="004B7222" w:rsidRDefault="008635E1" w:rsidP="001A2186">
            <w:pPr>
              <w:adjustRightInd w:val="0"/>
              <w:snapToGrid w:val="0"/>
              <w:spacing w:beforeLines="20" w:before="62" w:line="360" w:lineRule="auto"/>
              <w:rPr>
                <w:sz w:val="22"/>
                <w:szCs w:val="20"/>
              </w:rPr>
            </w:pPr>
            <w:r w:rsidRPr="008635E1">
              <w:rPr>
                <w:sz w:val="22"/>
                <w:szCs w:val="20"/>
              </w:rPr>
              <w:t>TGTCGGTACGGAAATTGTTAGT</w:t>
            </w:r>
          </w:p>
        </w:tc>
      </w:tr>
      <w:tr w:rsidR="005265EC" w:rsidRPr="000B6FDE" w14:paraId="6D1C4530" w14:textId="77777777" w:rsidTr="005265EC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27D4A51" w14:textId="229744E7" w:rsidR="005265EC" w:rsidRPr="004B7222" w:rsidRDefault="008635E1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2"/>
                <w:szCs w:val="20"/>
              </w:rPr>
            </w:pPr>
            <w:r w:rsidRPr="008635E1">
              <w:rPr>
                <w:i/>
                <w:iCs/>
                <w:sz w:val="22"/>
                <w:szCs w:val="20"/>
              </w:rPr>
              <w:t>rps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B98C964" w14:textId="3E6846B8" w:rsidR="005265EC" w:rsidRPr="004B7222" w:rsidRDefault="008635E1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8635E1">
              <w:rPr>
                <w:rFonts w:eastAsia="Times New Roman"/>
                <w:color w:val="000000"/>
                <w:sz w:val="22"/>
                <w:szCs w:val="20"/>
              </w:rPr>
              <w:t>GCTGCAAGACAGTTAGTTTCA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F72AB22" w14:textId="04059FAE" w:rsidR="005265EC" w:rsidRPr="004B7222" w:rsidRDefault="008635E1" w:rsidP="001A2186">
            <w:pPr>
              <w:adjustRightInd w:val="0"/>
              <w:snapToGrid w:val="0"/>
              <w:spacing w:beforeLines="20" w:before="62" w:line="360" w:lineRule="auto"/>
              <w:rPr>
                <w:sz w:val="22"/>
                <w:szCs w:val="20"/>
              </w:rPr>
            </w:pPr>
            <w:r w:rsidRPr="008635E1">
              <w:rPr>
                <w:sz w:val="22"/>
                <w:szCs w:val="20"/>
              </w:rPr>
              <w:t>TCTATAACATCGCCTGCCTTTAG</w:t>
            </w:r>
          </w:p>
        </w:tc>
      </w:tr>
      <w:tr w:rsidR="005265EC" w:rsidRPr="000B6FDE" w14:paraId="31F2A8B1" w14:textId="77777777" w:rsidTr="005265EC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F6682D3" w14:textId="546667D3" w:rsidR="005265EC" w:rsidRPr="004B7222" w:rsidRDefault="001E1479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2"/>
                <w:szCs w:val="20"/>
              </w:rPr>
            </w:pPr>
            <w:r w:rsidRPr="001E1479">
              <w:rPr>
                <w:i/>
                <w:iCs/>
                <w:sz w:val="22"/>
                <w:szCs w:val="20"/>
              </w:rPr>
              <w:t>met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AB5ADC5" w14:textId="22890FCB" w:rsidR="005265EC" w:rsidRPr="004B7222" w:rsidRDefault="001E1479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1E1479">
              <w:rPr>
                <w:rFonts w:eastAsia="Times New Roman"/>
                <w:color w:val="000000"/>
                <w:sz w:val="22"/>
                <w:szCs w:val="20"/>
              </w:rPr>
              <w:t>GAACTTACGAGGGACGGTTT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6D84599" w14:textId="0574B3DE" w:rsidR="005265EC" w:rsidRPr="004B7222" w:rsidRDefault="001E1479" w:rsidP="001A2186">
            <w:pPr>
              <w:adjustRightInd w:val="0"/>
              <w:snapToGrid w:val="0"/>
              <w:spacing w:beforeLines="20" w:before="62" w:line="360" w:lineRule="auto"/>
              <w:rPr>
                <w:sz w:val="22"/>
                <w:szCs w:val="20"/>
              </w:rPr>
            </w:pPr>
            <w:r w:rsidRPr="001E1479">
              <w:rPr>
                <w:sz w:val="22"/>
                <w:szCs w:val="20"/>
              </w:rPr>
              <w:t>CTCAAGCAATTTATCCTGCCATT</w:t>
            </w:r>
          </w:p>
        </w:tc>
      </w:tr>
      <w:tr w:rsidR="005265EC" w:rsidRPr="000B6FDE" w14:paraId="1FA41141" w14:textId="77777777" w:rsidTr="005265EC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1F28CD3" w14:textId="34DC72BB" w:rsidR="005265EC" w:rsidRPr="0068080A" w:rsidRDefault="0068080A" w:rsidP="001A2186">
            <w:pPr>
              <w:adjustRightInd w:val="0"/>
              <w:snapToGrid w:val="0"/>
              <w:spacing w:beforeLines="20" w:before="62" w:line="360" w:lineRule="auto"/>
              <w:rPr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relA</w:t>
            </w:r>
            <w:r w:rsidRPr="0068080A">
              <w:rPr>
                <w:iCs/>
                <w:sz w:val="22"/>
                <w:szCs w:val="20"/>
              </w:rPr>
              <w:t>(</w:t>
            </w:r>
            <w:r w:rsidR="003F6C84" w:rsidRPr="0068080A">
              <w:rPr>
                <w:iCs/>
                <w:sz w:val="22"/>
                <w:szCs w:val="20"/>
              </w:rPr>
              <w:t>RPATATE_RS01890*</w:t>
            </w:r>
            <w:r w:rsidRPr="0068080A">
              <w:rPr>
                <w:iCs/>
                <w:sz w:val="22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1112596" w14:textId="0839447E" w:rsidR="005265EC" w:rsidRPr="004B7222" w:rsidRDefault="003F6C84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3F6C84">
              <w:rPr>
                <w:rFonts w:eastAsia="Times New Roman"/>
                <w:color w:val="000000"/>
                <w:sz w:val="22"/>
                <w:szCs w:val="20"/>
              </w:rPr>
              <w:t>AGTGGAAGTAGAGCAGCATTT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9DBC869" w14:textId="14FAA815" w:rsidR="005265EC" w:rsidRPr="004B7222" w:rsidRDefault="003F6C84" w:rsidP="001A2186">
            <w:pPr>
              <w:adjustRightInd w:val="0"/>
              <w:snapToGrid w:val="0"/>
              <w:spacing w:beforeLines="20" w:before="62" w:line="360" w:lineRule="auto"/>
              <w:rPr>
                <w:sz w:val="22"/>
                <w:szCs w:val="20"/>
              </w:rPr>
            </w:pPr>
            <w:r w:rsidRPr="003F6C84">
              <w:rPr>
                <w:sz w:val="22"/>
                <w:szCs w:val="20"/>
              </w:rPr>
              <w:t>CCCGATCGAAGTAGCGATTATG</w:t>
            </w:r>
          </w:p>
        </w:tc>
      </w:tr>
      <w:tr w:rsidR="005265EC" w:rsidRPr="000B6FDE" w14:paraId="61915DF3" w14:textId="77777777" w:rsidTr="003F6C84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2C50E37" w14:textId="6741998D" w:rsidR="005265EC" w:rsidRPr="004B7222" w:rsidRDefault="0068080A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ppx-gppa</w:t>
            </w:r>
            <w:r w:rsidR="003F6C84">
              <w:rPr>
                <w:i/>
                <w:iCs/>
                <w:sz w:val="22"/>
                <w:szCs w:val="20"/>
              </w:rPr>
              <w:t>(Full length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CBF401B" w14:textId="0EEEB9D3" w:rsidR="005265EC" w:rsidRPr="004B7222" w:rsidRDefault="00D65744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D65744">
              <w:rPr>
                <w:rFonts w:eastAsia="Times New Roman"/>
                <w:color w:val="000000"/>
                <w:sz w:val="22"/>
                <w:szCs w:val="20"/>
              </w:rPr>
              <w:t>GGACCTGACGCTAATCACTAAAATTATACCTAATATTTTTTCTAG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00B037C" w14:textId="18BDECF6" w:rsidR="005265EC" w:rsidRPr="004B7222" w:rsidRDefault="00D65744" w:rsidP="001A2186">
            <w:pPr>
              <w:adjustRightInd w:val="0"/>
              <w:snapToGrid w:val="0"/>
              <w:spacing w:beforeLines="20" w:before="62" w:line="360" w:lineRule="auto"/>
              <w:rPr>
                <w:sz w:val="22"/>
                <w:szCs w:val="20"/>
              </w:rPr>
            </w:pPr>
            <w:r w:rsidRPr="00D65744">
              <w:rPr>
                <w:sz w:val="22"/>
                <w:szCs w:val="20"/>
              </w:rPr>
              <w:t>CTCACGTAGATGCGTTCAGCTATTATTGATATCGG</w:t>
            </w:r>
          </w:p>
        </w:tc>
      </w:tr>
      <w:tr w:rsidR="003F6C84" w:rsidRPr="000B6FDE" w14:paraId="3F082B86" w14:textId="77777777" w:rsidTr="0068080A"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7B4C4" w14:textId="77777777" w:rsidR="003F6C84" w:rsidRDefault="0068080A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2"/>
                <w:szCs w:val="20"/>
              </w:rPr>
            </w:pPr>
            <w:r>
              <w:rPr>
                <w:i/>
                <w:iCs/>
                <w:sz w:val="22"/>
                <w:szCs w:val="20"/>
              </w:rPr>
              <w:t>ppx-gppa</w:t>
            </w:r>
            <w:r w:rsidR="000A4494">
              <w:rPr>
                <w:i/>
                <w:iCs/>
                <w:sz w:val="22"/>
                <w:szCs w:val="20"/>
              </w:rPr>
              <w:t>(Insert Confirmation)**</w:t>
            </w:r>
          </w:p>
          <w:p w14:paraId="41CD8855" w14:textId="1BE04D96" w:rsidR="00F14BD2" w:rsidRPr="004B7222" w:rsidRDefault="00F14BD2" w:rsidP="001A2186">
            <w:pPr>
              <w:adjustRightInd w:val="0"/>
              <w:snapToGrid w:val="0"/>
              <w:spacing w:beforeLines="20" w:before="62" w:line="360" w:lineRule="auto"/>
              <w:rPr>
                <w:i/>
                <w:iCs/>
                <w:sz w:val="22"/>
                <w:szCs w:val="20"/>
              </w:rPr>
            </w:pPr>
            <w:r w:rsidRPr="00F14BD2">
              <w:rPr>
                <w:i/>
                <w:iCs/>
                <w:sz w:val="22"/>
                <w:szCs w:val="20"/>
              </w:rPr>
              <w:t>Plasmid specific primer</w:t>
            </w:r>
            <w:r w:rsidR="00E27E71">
              <w:rPr>
                <w:i/>
                <w:iCs/>
                <w:sz w:val="22"/>
                <w:szCs w:val="20"/>
              </w:rPr>
              <w:t>***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29E1F" w14:textId="77777777" w:rsidR="003F6C84" w:rsidRDefault="000A4494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0A4494">
              <w:rPr>
                <w:rFonts w:eastAsia="Times New Roman"/>
                <w:color w:val="000000"/>
                <w:sz w:val="22"/>
                <w:szCs w:val="20"/>
              </w:rPr>
              <w:t>GGTATTCGGCAGGATACTTTATACGAAGTTATCAG</w:t>
            </w:r>
          </w:p>
          <w:p w14:paraId="0B2DC78A" w14:textId="77777777" w:rsidR="00F14BD2" w:rsidRPr="00F14BD2" w:rsidRDefault="00F14BD2" w:rsidP="00F14BD2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F14BD2">
              <w:rPr>
                <w:rFonts w:eastAsia="Times New Roman"/>
                <w:color w:val="000000"/>
                <w:sz w:val="22"/>
                <w:szCs w:val="20"/>
              </w:rPr>
              <w:t>GGCGAATTCGAGCTCGGTA</w:t>
            </w:r>
          </w:p>
          <w:p w14:paraId="04F3F3A2" w14:textId="74D00B68" w:rsidR="00F14BD2" w:rsidRPr="004B7222" w:rsidRDefault="00F14BD2" w:rsidP="001A2186">
            <w:pPr>
              <w:adjustRightInd w:val="0"/>
              <w:snapToGrid w:val="0"/>
              <w:spacing w:beforeLines="20" w:before="62" w:line="360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8611E" w14:textId="77777777" w:rsidR="003F6C84" w:rsidRDefault="000A4494" w:rsidP="001A2186">
            <w:pPr>
              <w:adjustRightInd w:val="0"/>
              <w:snapToGrid w:val="0"/>
              <w:spacing w:beforeLines="20" w:before="62" w:line="360" w:lineRule="auto"/>
              <w:rPr>
                <w:sz w:val="22"/>
                <w:szCs w:val="20"/>
              </w:rPr>
            </w:pPr>
            <w:r w:rsidRPr="000A4494">
              <w:rPr>
                <w:sz w:val="22"/>
                <w:szCs w:val="20"/>
              </w:rPr>
              <w:t>AGATCTATAAGGCGAGATCACCAAGGTA</w:t>
            </w:r>
          </w:p>
          <w:p w14:paraId="5B973DAF" w14:textId="77777777" w:rsidR="00F14BD2" w:rsidRPr="00F14BD2" w:rsidRDefault="00F14BD2" w:rsidP="00F14BD2">
            <w:pPr>
              <w:adjustRightInd w:val="0"/>
              <w:snapToGrid w:val="0"/>
              <w:spacing w:beforeLines="20" w:before="62" w:line="360" w:lineRule="auto"/>
              <w:rPr>
                <w:sz w:val="22"/>
                <w:szCs w:val="20"/>
              </w:rPr>
            </w:pPr>
            <w:r w:rsidRPr="00F14BD2">
              <w:rPr>
                <w:sz w:val="22"/>
                <w:szCs w:val="20"/>
              </w:rPr>
              <w:t>GGGCAATACCTAGCATAAGACGC</w:t>
            </w:r>
          </w:p>
          <w:p w14:paraId="1DD63DA9" w14:textId="796F2CD8" w:rsidR="00F14BD2" w:rsidRPr="004B7222" w:rsidRDefault="00F14BD2" w:rsidP="001A2186">
            <w:pPr>
              <w:adjustRightInd w:val="0"/>
              <w:snapToGrid w:val="0"/>
              <w:spacing w:beforeLines="20" w:before="62" w:line="360" w:lineRule="auto"/>
              <w:rPr>
                <w:sz w:val="22"/>
                <w:szCs w:val="20"/>
              </w:rPr>
            </w:pPr>
          </w:p>
        </w:tc>
      </w:tr>
    </w:tbl>
    <w:p w14:paraId="73CC71BF" w14:textId="2006412D" w:rsidR="003F6C84" w:rsidRPr="003F6C84" w:rsidRDefault="00921294" w:rsidP="003F6C84">
      <w:pPr>
        <w:adjustRightInd w:val="0"/>
        <w:snapToGrid w:val="0"/>
        <w:spacing w:beforeLines="20" w:before="62" w:line="360" w:lineRule="auto"/>
        <w:rPr>
          <w:b/>
          <w:bCs/>
          <w:lang w:eastAsia="zh-CN"/>
        </w:rPr>
      </w:pPr>
      <w:r>
        <w:rPr>
          <w:b/>
          <w:lang w:eastAsia="zh-CN"/>
        </w:rPr>
        <w:t>S</w:t>
      </w:r>
      <w:r w:rsidRPr="004D07CB">
        <w:rPr>
          <w:b/>
          <w:lang w:eastAsia="zh-CN"/>
        </w:rPr>
        <w:t>upplementary</w:t>
      </w:r>
      <w:r>
        <w:rPr>
          <w:b/>
          <w:lang w:eastAsia="zh-CN"/>
        </w:rPr>
        <w:t xml:space="preserve"> Table S</w:t>
      </w:r>
      <w:r w:rsidR="00445530">
        <w:rPr>
          <w:b/>
          <w:lang w:eastAsia="zh-CN"/>
        </w:rPr>
        <w:t>2</w:t>
      </w:r>
      <w:r>
        <w:rPr>
          <w:b/>
          <w:lang w:eastAsia="zh-CN"/>
        </w:rPr>
        <w:t>.</w:t>
      </w:r>
      <w:r w:rsidRPr="004D07CB">
        <w:rPr>
          <w:b/>
          <w:bCs/>
        </w:rPr>
        <w:t xml:space="preserve"> </w:t>
      </w:r>
      <w:r w:rsidR="004B7222">
        <w:rPr>
          <w:b/>
          <w:bCs/>
        </w:rPr>
        <w:t>P</w:t>
      </w:r>
      <w:r>
        <w:rPr>
          <w:b/>
          <w:bCs/>
        </w:rPr>
        <w:t>rimers</w:t>
      </w:r>
      <w:r>
        <w:rPr>
          <w:rFonts w:hint="eastAsia"/>
          <w:b/>
          <w:bCs/>
          <w:lang w:eastAsia="zh-CN"/>
        </w:rPr>
        <w:t>, related to Methods</w:t>
      </w:r>
      <w:r>
        <w:rPr>
          <w:b/>
          <w:bCs/>
          <w:lang w:eastAsia="zh-CN"/>
        </w:rPr>
        <w:t>.</w:t>
      </w:r>
    </w:p>
    <w:p w14:paraId="50639376" w14:textId="77777777" w:rsidR="003F6C84" w:rsidRPr="003F6C84" w:rsidRDefault="003F6C84" w:rsidP="003F6C84">
      <w:pPr>
        <w:jc w:val="right"/>
      </w:pPr>
    </w:p>
    <w:p w14:paraId="4E04CED4" w14:textId="6012608C" w:rsidR="003F6C84" w:rsidRPr="0068080A" w:rsidRDefault="003F6C84" w:rsidP="0068080A">
      <w:pPr>
        <w:rPr>
          <w:sz w:val="22"/>
        </w:rPr>
      </w:pPr>
      <w:r w:rsidRPr="0068080A">
        <w:rPr>
          <w:sz w:val="22"/>
        </w:rPr>
        <w:t>*bifunctional (p)ppGpp synthetase/guanosine-3',5'-bis(diphosphate)3'-pyrophosphohydrolase</w:t>
      </w:r>
    </w:p>
    <w:p w14:paraId="5C32563F" w14:textId="070D41CC" w:rsidR="000A4494" w:rsidRDefault="000A4494" w:rsidP="0068080A">
      <w:pPr>
        <w:rPr>
          <w:sz w:val="22"/>
        </w:rPr>
      </w:pPr>
      <w:bookmarkStart w:id="0" w:name="_Hlk176686846"/>
      <w:r w:rsidRPr="0068080A">
        <w:rPr>
          <w:sz w:val="22"/>
        </w:rPr>
        <w:t>** primers for identification of flanking region near insert at 5” and 3” end for single insertion confirmation.</w:t>
      </w:r>
    </w:p>
    <w:p w14:paraId="7933C7AC" w14:textId="466A3330" w:rsidR="00E27E71" w:rsidRPr="00E27E71" w:rsidRDefault="00E27E71" w:rsidP="00E27E71">
      <w:pPr>
        <w:rPr>
          <w:sz w:val="22"/>
        </w:rPr>
      </w:pPr>
      <w:r>
        <w:rPr>
          <w:sz w:val="22"/>
        </w:rPr>
        <w:t>***</w:t>
      </w:r>
      <w:r w:rsidRPr="00E27E71">
        <w:rPr>
          <w:rFonts w:eastAsia="Times New Roman"/>
          <w:lang w:eastAsia="zh-CN"/>
        </w:rPr>
        <w:t xml:space="preserve"> </w:t>
      </w:r>
      <w:r w:rsidRPr="00E27E71">
        <w:rPr>
          <w:sz w:val="22"/>
        </w:rPr>
        <w:t>Confirmation of shuttle vector transformation using plasmid-specific primers for the restoration of the ppx/gppa gene</w:t>
      </w:r>
      <w:r>
        <w:rPr>
          <w:sz w:val="22"/>
        </w:rPr>
        <w:t>.</w:t>
      </w:r>
      <w:bookmarkStart w:id="1" w:name="_GoBack"/>
      <w:bookmarkEnd w:id="1"/>
    </w:p>
    <w:p w14:paraId="22A1DB78" w14:textId="28F6BA39" w:rsidR="00E27E71" w:rsidRPr="0068080A" w:rsidRDefault="00E27E71" w:rsidP="0068080A">
      <w:pPr>
        <w:rPr>
          <w:sz w:val="22"/>
        </w:rPr>
      </w:pPr>
    </w:p>
    <w:bookmarkEnd w:id="0"/>
    <w:p w14:paraId="7D6F1DBC" w14:textId="3188709C" w:rsidR="003F6C84" w:rsidRPr="003F6C84" w:rsidRDefault="003F6C84" w:rsidP="003F6C84"/>
    <w:sectPr w:rsidR="003F6C84" w:rsidRPr="003F6C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5E8A1" w14:textId="77777777" w:rsidR="00713BB0" w:rsidRDefault="00713BB0" w:rsidP="00921294">
      <w:r>
        <w:separator/>
      </w:r>
    </w:p>
  </w:endnote>
  <w:endnote w:type="continuationSeparator" w:id="0">
    <w:p w14:paraId="1A8F93DA" w14:textId="77777777" w:rsidR="00713BB0" w:rsidRDefault="00713BB0" w:rsidP="00921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E778D7" w14:textId="77777777" w:rsidR="00713BB0" w:rsidRDefault="00713BB0" w:rsidP="00921294">
      <w:r>
        <w:separator/>
      </w:r>
    </w:p>
  </w:footnote>
  <w:footnote w:type="continuationSeparator" w:id="0">
    <w:p w14:paraId="216331FF" w14:textId="77777777" w:rsidR="00713BB0" w:rsidRDefault="00713BB0" w:rsidP="00921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841"/>
    <w:rsid w:val="000A4494"/>
    <w:rsid w:val="000B6FDE"/>
    <w:rsid w:val="000F4970"/>
    <w:rsid w:val="001446E9"/>
    <w:rsid w:val="001E1479"/>
    <w:rsid w:val="00341422"/>
    <w:rsid w:val="003C7DC4"/>
    <w:rsid w:val="003F6C84"/>
    <w:rsid w:val="00445530"/>
    <w:rsid w:val="004B7222"/>
    <w:rsid w:val="004D73C1"/>
    <w:rsid w:val="005265EC"/>
    <w:rsid w:val="00542D8B"/>
    <w:rsid w:val="006162DB"/>
    <w:rsid w:val="0068080A"/>
    <w:rsid w:val="00713BB0"/>
    <w:rsid w:val="007874D1"/>
    <w:rsid w:val="008635E1"/>
    <w:rsid w:val="00921294"/>
    <w:rsid w:val="00A26A8C"/>
    <w:rsid w:val="00A37155"/>
    <w:rsid w:val="00CF4FA3"/>
    <w:rsid w:val="00D43BA3"/>
    <w:rsid w:val="00D65744"/>
    <w:rsid w:val="00D95841"/>
    <w:rsid w:val="00E27E71"/>
    <w:rsid w:val="00E4019E"/>
    <w:rsid w:val="00F14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9A7F9"/>
  <w15:chartTrackingRefBased/>
  <w15:docId w15:val="{235E3651-530F-4419-A846-A5DB90483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921294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1294"/>
    <w:pPr>
      <w:widowControl w:val="0"/>
      <w:tabs>
        <w:tab w:val="center" w:pos="4153"/>
        <w:tab w:val="right" w:pos="8306"/>
      </w:tabs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a4">
    <w:name w:val="页眉 字符"/>
    <w:basedOn w:val="a0"/>
    <w:link w:val="a3"/>
    <w:uiPriority w:val="99"/>
    <w:rsid w:val="00921294"/>
  </w:style>
  <w:style w:type="paragraph" w:styleId="a5">
    <w:name w:val="footer"/>
    <w:basedOn w:val="a"/>
    <w:link w:val="a6"/>
    <w:uiPriority w:val="99"/>
    <w:unhideWhenUsed/>
    <w:rsid w:val="00921294"/>
    <w:pPr>
      <w:widowControl w:val="0"/>
      <w:tabs>
        <w:tab w:val="center" w:pos="4153"/>
        <w:tab w:val="right" w:pos="8306"/>
      </w:tabs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a6">
    <w:name w:val="页脚 字符"/>
    <w:basedOn w:val="a0"/>
    <w:link w:val="a5"/>
    <w:uiPriority w:val="99"/>
    <w:rsid w:val="00921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8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u Wang</dc:creator>
  <cp:keywords/>
  <dc:description/>
  <cp:lastModifiedBy>Xinru Wang</cp:lastModifiedBy>
  <cp:revision>5</cp:revision>
  <dcterms:created xsi:type="dcterms:W3CDTF">2024-09-08T17:27:00Z</dcterms:created>
  <dcterms:modified xsi:type="dcterms:W3CDTF">2024-12-26T14:56:00Z</dcterms:modified>
</cp:coreProperties>
</file>